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TimesLTStd-Bold;宋体" w:cs="Times New Roman"/>
          <w:b/>
          <w:b/>
          <w:bCs/>
          <w:color w:val="000000"/>
          <w:kern w:val="0"/>
          <w:sz w:val="24"/>
        </w:rPr>
      </w:pP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 xml:space="preserve">Supplementary 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</w:rPr>
        <w:t>Tab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le 1 D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emographic and clinical characteristics of UC and 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CAC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patients</w:t>
      </w:r>
    </w:p>
    <w:tbl>
      <w:tblPr>
        <w:tblW w:w="8345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9"/>
        <w:gridCol w:w="2411"/>
        <w:gridCol w:w="2145"/>
      </w:tblGrid>
      <w:tr>
        <w:trPr/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Variable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UC (n=56)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UC with CAC (n=72)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Gender, male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7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Age at UC onset (years)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6.85</w:t>
            </w:r>
            <w:r>
              <w:rPr>
                <w:rFonts w:eastAsia="微软雅黑" w:cs="Times New Roman" w:ascii="Times New Roman" w:hAnsi="Times New Roman"/>
                <w:szCs w:val="21"/>
                <w:lang w:val="en-US" w:eastAsia="zh-CN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  <w:lang w:val="en-US" w:eastAsia="zh-CN"/>
              </w:rPr>
              <w:t>15.64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Cs w:val="21"/>
                <w:lang w:val="en-US" w:eastAsia="zh-CN"/>
              </w:rPr>
              <w:t>32.74±13.12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Age at CAC detection (years)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8.23</w:t>
            </w:r>
            <w:r>
              <w:rPr>
                <w:rFonts w:eastAsia="微软雅黑" w:cs="Times New Roman" w:ascii="Times New Roman" w:hAnsi="Times New Roman"/>
                <w:szCs w:val="21"/>
                <w:lang w:val="en-US" w:eastAsia="zh-CN"/>
              </w:rPr>
              <w:t>±</w:t>
            </w:r>
            <w:r>
              <w:rPr>
                <w:rFonts w:eastAsia="微软雅黑" w:cs="Times New Roman" w:ascii="Times New Roman" w:hAnsi="Times New Roman"/>
                <w:szCs w:val="21"/>
                <w:lang w:val="en-US" w:eastAsia="zh-CN"/>
              </w:rPr>
              <w:t>15.87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oking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abit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8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tory of appendectomy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U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extent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ancolitis (E3)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1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8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 xml:space="preserve">Left side colitis (E2) 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9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3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Proctitis (E1)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reoperative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erapy (aminosalicylic acid, hormones and/or immuno-suppressants)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8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ype of surgery 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tal colectomy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67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ther colon surgery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5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ndoscopic biopsy</w:t>
            </w:r>
            <w:r>
              <w:rPr>
                <w:rFonts w:eastAsia="微软雅黑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/resection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ease dura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eriod between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C onset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and surgery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 year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.49</w:t>
            </w:r>
            <w:r>
              <w:rPr>
                <w:rFonts w:eastAsia="微软雅黑" w:cs="微软雅黑" w:ascii="微软雅黑" w:hAnsi="微软雅黑"/>
                <w:szCs w:val="21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.08</w:t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ancer stage 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37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/II</w:t>
            </w:r>
          </w:p>
        </w:tc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3</w:t>
            </w:r>
          </w:p>
        </w:tc>
      </w:tr>
      <w:tr>
        <w:trPr/>
        <w:tc>
          <w:tcPr>
            <w:tcW w:w="37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I/IV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49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TimesLTStd-Bold;宋体" w:cs="Times New Roman"/>
          <w:bCs/>
          <w:color w:val="000000"/>
          <w:kern w:val="0"/>
          <w:sz w:val="24"/>
        </w:rPr>
      </w:pPr>
      <w:r>
        <w:br w:type="page"/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 xml:space="preserve">Supplementary 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</w:rPr>
        <w:t>Tab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le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eastAsia="TimesLTStd-Bold;宋体" w:cs="Times New Roman" w:ascii="Times New Roman" w:hAnsi="Times New Roman"/>
          <w:b/>
          <w:bCs/>
          <w:color w:val="000000"/>
          <w:kern w:val="0"/>
          <w:sz w:val="24"/>
          <w:lang w:val="en-US" w:eastAsia="zh-CN"/>
        </w:rPr>
        <w:t>2</w:t>
        <w:tab/>
      </w:r>
      <w:r>
        <w:rPr>
          <w:rFonts w:eastAsia="TimesLTStd-Bold;宋体" w:cs="Times New Roman" w:ascii="Times New Roman" w:hAnsi="Times New Roman"/>
          <w:bCs/>
          <w:color w:val="000000"/>
          <w:kern w:val="0"/>
          <w:sz w:val="24"/>
        </w:rPr>
        <w:t>Primers used for circRNA expression analysis</w:t>
      </w:r>
    </w:p>
    <w:tbl>
      <w:tblPr>
        <w:tblW w:w="10460" w:type="dxa"/>
        <w:jc w:val="left"/>
        <w:tblInd w:w="-9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3470"/>
        <w:gridCol w:w="3450"/>
        <w:gridCol w:w="1390"/>
      </w:tblGrid>
      <w:tr>
        <w:trPr/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CircRNA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ID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ense</w:t>
            </w:r>
          </w:p>
        </w:tc>
        <w:tc>
          <w:tcPr>
            <w:tcW w:w="3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nti-sense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roduct size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mmu_circ_0001109 </w:t>
            </w:r>
          </w:p>
        </w:tc>
        <w:tc>
          <w:tcPr>
            <w:tcW w:w="3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CACCGGAGAGCAGCTAAG</w:t>
            </w:r>
          </w:p>
        </w:tc>
        <w:tc>
          <w:tcPr>
            <w:tcW w:w="34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GATACCCAGCCCCACCAG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0</w:t>
            </w:r>
          </w:p>
        </w:tc>
      </w:tr>
      <w:tr>
        <w:trPr/>
        <w:tc>
          <w:tcPr>
            <w:tcW w:w="21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mmu_circ_0001845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GACGGGGACAACTTTTATG</w:t>
            </w:r>
          </w:p>
        </w:tc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GCTAGGAACCGGAACAAT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9</w:t>
            </w:r>
          </w:p>
        </w:tc>
      </w:tr>
      <w:tr>
        <w:trPr/>
        <w:tc>
          <w:tcPr>
            <w:tcW w:w="21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hsa_circ_0061166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TAGACCAGGTGCTGGAGGA</w:t>
            </w:r>
          </w:p>
        </w:tc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CAGGAACTCAACCGACTC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5</w:t>
            </w:r>
          </w:p>
        </w:tc>
      </w:tr>
      <w:tr>
        <w:trPr/>
        <w:tc>
          <w:tcPr>
            <w:tcW w:w="21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hsa_circ_0061168 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ACCAGATCATCCAGCACCT</w:t>
            </w:r>
          </w:p>
        </w:tc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CCTGTGTGAGTTGCGAGTG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8</w:t>
            </w:r>
          </w:p>
        </w:tc>
      </w:tr>
      <w:tr>
        <w:trPr/>
        <w:tc>
          <w:tcPr>
            <w:tcW w:w="21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hsa_circ_0092333 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CGTGTCTCCATACAGCTCA</w:t>
            </w:r>
          </w:p>
        </w:tc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CCCGACAGAACACCAAGAC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6</w:t>
            </w:r>
          </w:p>
        </w:tc>
      </w:tr>
      <w:tr>
        <w:trPr/>
        <w:tc>
          <w:tcPr>
            <w:tcW w:w="21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hsa_circ_0124022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ACTCAGGGTGAAAAGGCTGA</w:t>
            </w:r>
          </w:p>
        </w:tc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GGATGAATCACCCTTGGATC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2</w:t>
            </w:r>
          </w:p>
        </w:tc>
      </w:tr>
      <w:tr>
        <w:trPr/>
        <w:tc>
          <w:tcPr>
            <w:tcW w:w="21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hsa_circ_0124028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</w:rPr>
              <w:t>ATGTACAACACCCCGAGAGC</w:t>
            </w:r>
          </w:p>
        </w:tc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</w:rPr>
              <w:t>GGATGAATCACCCTTGGATC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0</w:t>
            </w:r>
          </w:p>
        </w:tc>
      </w:tr>
      <w:tr>
        <w:trPr/>
        <w:tc>
          <w:tcPr>
            <w:tcW w:w="21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hsa_circ_0124029</w:t>
            </w:r>
          </w:p>
        </w:tc>
        <w:tc>
          <w:tcPr>
            <w:tcW w:w="347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TTCTCGATGCCATGTTTGAA</w:t>
            </w:r>
          </w:p>
        </w:tc>
        <w:tc>
          <w:tcPr>
            <w:tcW w:w="345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CAAGCTTCCTGAAGTCTGCAT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41</w:t>
            </w:r>
          </w:p>
        </w:tc>
      </w:tr>
      <w:tr>
        <w:trPr/>
        <w:tc>
          <w:tcPr>
            <w:tcW w:w="21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TTGCCATCAATGACCCCTT</w:t>
            </w:r>
          </w:p>
        </w:tc>
        <w:tc>
          <w:tcPr>
            <w:tcW w:w="3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CACGACGTACTCAGCG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Supplementary Table 3 The information of differential expressed circRNAs (DSS vs. NC)</w:t>
      </w:r>
    </w:p>
    <w:tbl>
      <w:tblPr>
        <w:tblW w:w="10690" w:type="dxa"/>
        <w:jc w:val="left"/>
        <w:tblInd w:w="-1012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30"/>
        <w:gridCol w:w="1440"/>
        <w:gridCol w:w="1110"/>
        <w:gridCol w:w="1410"/>
        <w:gridCol w:w="1090"/>
        <w:gridCol w:w="1260"/>
        <w:gridCol w:w="860"/>
        <w:gridCol w:w="1590"/>
      </w:tblGrid>
      <w:tr>
        <w:trPr>
          <w:trHeight w:val="642" w:hRule="atLeast"/>
        </w:trPr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d Chang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ol</w:t>
            </w:r>
          </w:p>
        </w:tc>
      </w:tr>
      <w:tr>
        <w:trPr>
          <w:trHeight w:val="642" w:hRule="atLeast"/>
        </w:trPr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04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3626068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19496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195145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s1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3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075811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600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782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lgapa1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14210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448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722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7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i3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40522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239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383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s2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5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4874519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895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989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ndc3a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5176618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450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456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all1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1308120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58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5817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x6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59285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4620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4629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300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8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976278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0532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05526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4k3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1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29883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0815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0817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el1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1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7797186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4508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45139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5a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24121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9838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9934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2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2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853982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790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7932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1bp3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4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577340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6807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6896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2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0998594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3184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3185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bx3</w:t>
            </w:r>
          </w:p>
        </w:tc>
      </w:tr>
      <w:tr>
        <w:trPr>
          <w:trHeight w:val="6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7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50998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894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976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32</w:t>
            </w:r>
          </w:p>
        </w:tc>
      </w:tr>
      <w:tr>
        <w:trPr>
          <w:trHeight w:val="642" w:hRule="atLeast"/>
        </w:trPr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8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294298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6478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7883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53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ip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center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Supplementary Table 4 The information of differential expressed circRNAs (AOM/DSS vs. DSS)</w:t>
      </w:r>
    </w:p>
    <w:tbl>
      <w:tblPr>
        <w:tblW w:w="10720" w:type="dxa"/>
        <w:jc w:val="left"/>
        <w:tblInd w:w="-1002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30"/>
        <w:gridCol w:w="1440"/>
        <w:gridCol w:w="1110"/>
        <w:gridCol w:w="1410"/>
        <w:gridCol w:w="1070"/>
        <w:gridCol w:w="1260"/>
        <w:gridCol w:w="870"/>
        <w:gridCol w:w="1630"/>
      </w:tblGrid>
      <w:tr>
        <w:trPr>
          <w:trHeight w:val="280" w:hRule="atLeast"/>
        </w:trPr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Fold Chang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ol</w:t>
            </w:r>
          </w:p>
        </w:tc>
      </w:tr>
      <w:tr>
        <w:trPr>
          <w:trHeight w:val="280" w:hRule="atLeast"/>
        </w:trPr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01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2850063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3637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6962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s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0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6079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363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876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s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0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605320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003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004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gt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0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463004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116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461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3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0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79084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3160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31649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p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402414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2600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2603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u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1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09544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8447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8506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330023F24Rik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1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336594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740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742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3c6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708068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11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140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26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1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492949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47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1628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bin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975281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6843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017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7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2190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9543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9862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ot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69053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5134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5135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21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5675759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037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097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ph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689499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25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276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ph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01050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82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891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4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519894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598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754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c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99714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6882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7006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ep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2092133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424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8037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g6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2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2698027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3054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3055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pf8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3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86679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9604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9628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37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3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168700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0911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09957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epps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3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457557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562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603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cn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51469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227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627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n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3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48223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563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6270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n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3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34658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40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437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p6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3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0421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213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42333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mf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645296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390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3913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lpm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2675117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8307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8427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3082914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8307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8565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39570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420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647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627373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549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647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6094557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994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383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8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s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4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6537343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6742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6793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in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5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1106105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843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9729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dhhc20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5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57987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4444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4475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box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5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39110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114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115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ap1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5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2705925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54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618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f1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167315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224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349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k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68547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58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581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x6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06162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4620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4629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300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48687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6417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64258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g1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88569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046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2879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ndc1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0045319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214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682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148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9423077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270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271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l13b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6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662044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7727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77339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7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231002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3527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3531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o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7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576248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0539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0548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7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186315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456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505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cl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8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380129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734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0243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1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8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9947118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512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5868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st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8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8585579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7858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8157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8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8445758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25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3716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mip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8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1204404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1570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2397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dd4l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8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17431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6215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6251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4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9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881342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77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785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t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9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5324820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0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09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t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9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85706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365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462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ks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9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338704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128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225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f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9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434798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102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150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w4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09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074378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230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454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lt10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596405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44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0047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ll1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552643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7861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8006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z2b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2865700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0542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07088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f21a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034116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4490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4493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tf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996624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902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9123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nl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607235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6497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6515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m7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26772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033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832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p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88907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108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832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p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42974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218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832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p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277915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344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832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p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0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06965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678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832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p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1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647600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83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062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pc4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1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19536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89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950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bea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1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137727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336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3466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ba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2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178188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4813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5000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dhhc2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2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902674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767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8319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2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789731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2552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2657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i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2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488336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9744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0159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2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962867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2248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2570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m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3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56838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9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058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f4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3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0000142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59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594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l5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3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5986533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7602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7609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5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3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7163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2349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2412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axas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569068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3978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4106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dfy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3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9324368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0646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06534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644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3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31242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904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914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i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3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94393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5425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54573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w8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4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54344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1949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19559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rc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4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9961579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9677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9760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p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4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4359869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949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050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7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4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7638966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906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276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h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4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611600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265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2766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h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844626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130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1509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p1b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279954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6445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7239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c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08475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3184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31857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bx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124298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4563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5241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9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051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3527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3538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c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709390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281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3023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2b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90838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038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0505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gfl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5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4243678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8093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8132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f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6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966107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1718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17192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2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6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23490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1913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2009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tl9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6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146509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026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042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m1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7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013096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4203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44614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kb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7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8460385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9655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9983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o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7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37712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9064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90734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25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7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643292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894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91339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d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7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141211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793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8269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3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7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786203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59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158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ap32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7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125788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767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781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5a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8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461497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125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788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6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ip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8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250119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21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788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0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ip</w:t>
            </w:r>
          </w:p>
        </w:tc>
      </w:tr>
      <w:tr>
        <w:trPr>
          <w:trHeight w:val="280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8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8611684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4958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49823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529169</w:t>
            </w:r>
          </w:p>
        </w:tc>
      </w:tr>
      <w:tr>
        <w:trPr>
          <w:trHeight w:val="332" w:hRule="atLeast"/>
        </w:trPr>
        <w:tc>
          <w:tcPr>
            <w:tcW w:w="1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8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46336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166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3559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r2a</w:t>
            </w:r>
          </w:p>
        </w:tc>
      </w:tr>
      <w:tr>
        <w:trPr>
          <w:trHeight w:val="280" w:hRule="atLeast"/>
        </w:trPr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_circ_00019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0126136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X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2545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25523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2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/>
      </w:pPr>
      <w:r>
        <w:rPr>
          <w:rFonts w:eastAsia="微软雅黑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kern w:val="0"/>
          <w:sz w:val="24"/>
          <w:szCs w:val="24"/>
          <w:u w:val="none"/>
          <w:shd w:fill="FFFFFF" w:val="clear"/>
          <w:lang w:val="en-US" w:eastAsia="zh-CN" w:bidi="ar"/>
        </w:rPr>
        <w:t xml:space="preserve">Supplementary Table 5 </w:t>
      </w:r>
      <w:r>
        <w:rPr>
          <w:rFonts w:eastAsia="微软雅黑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 xml:space="preserve">RNA sequence blasting between </w:t>
      </w:r>
      <w:r>
        <w:rPr>
          <w:rFonts w:eastAsia="微软雅黑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kern w:val="0"/>
          <w:sz w:val="24"/>
          <w:szCs w:val="24"/>
          <w:u w:val="none"/>
          <w:shd w:fill="FFFFFF" w:val="clear"/>
          <w:lang w:val="en-US" w:eastAsia="zh-CN" w:bidi="ar"/>
        </w:rPr>
        <w:t>human and mouse RTEL1-derived circRNAs</w:t>
      </w:r>
    </w:p>
    <w:tbl>
      <w:tblPr>
        <w:tblW w:w="9020" w:type="dxa"/>
        <w:jc w:val="left"/>
        <w:tblInd w:w="-351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10"/>
        <w:gridCol w:w="1570"/>
        <w:gridCol w:w="2020"/>
        <w:gridCol w:w="1800"/>
        <w:gridCol w:w="2020"/>
      </w:tblGrid>
      <w:tr>
        <w:trPr>
          <w:trHeight w:val="280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CircRNA 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ID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pliced Length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pliced Length of 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circ-0001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tched Bases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ched percentage (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6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6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314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5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7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426751592</w:t>
            </w:r>
          </w:p>
        </w:tc>
      </w:tr>
      <w:tr>
        <w:trPr>
          <w:trHeight w:val="280" w:hRule="atLeast"/>
        </w:trPr>
        <w:tc>
          <w:tcPr>
            <w:tcW w:w="16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116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78981</w:t>
            </w:r>
          </w:p>
        </w:tc>
      </w:tr>
      <w:tr>
        <w:trPr>
          <w:trHeight w:val="280" w:hRule="atLeast"/>
        </w:trPr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2333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5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0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554140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/>
      </w:pPr>
      <w:r>
        <w:rPr>
          <w:rFonts w:eastAsia="微软雅黑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kern w:val="0"/>
          <w:sz w:val="24"/>
          <w:szCs w:val="24"/>
          <w:u w:val="none"/>
          <w:shd w:fill="FFFFFF" w:val="clear"/>
          <w:lang w:val="en-US" w:eastAsia="zh-CN" w:bidi="ar"/>
        </w:rPr>
        <w:t xml:space="preserve">Supplementary Table 6 </w:t>
      </w:r>
      <w:r>
        <w:rPr>
          <w:rFonts w:eastAsia="微软雅黑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 xml:space="preserve">RNA sequence blasting between </w:t>
      </w:r>
      <w:r>
        <w:rPr>
          <w:rFonts w:eastAsia="微软雅黑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kern w:val="0"/>
          <w:sz w:val="24"/>
          <w:szCs w:val="24"/>
          <w:u w:val="none"/>
          <w:shd w:fill="FFFFFF" w:val="clear"/>
          <w:lang w:val="en-US" w:eastAsia="zh-CN" w:bidi="ar"/>
        </w:rPr>
        <w:t>human and mouse PRKAR2A-derived circRNAs</w:t>
      </w:r>
    </w:p>
    <w:tbl>
      <w:tblPr>
        <w:tblW w:w="10720" w:type="dxa"/>
        <w:jc w:val="left"/>
        <w:tblInd w:w="-991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60"/>
        <w:gridCol w:w="1530"/>
        <w:gridCol w:w="1780"/>
        <w:gridCol w:w="1520"/>
        <w:gridCol w:w="2110"/>
        <w:gridCol w:w="2020"/>
      </w:tblGrid>
      <w:tr>
        <w:trPr>
          <w:trHeight w:val="280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CircRNA 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I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pliced Length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pliced Length of 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-circ-0001845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tched Bases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ched Percentage (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434bp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ched percentage (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434bp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6550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2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6082949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4347826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859649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655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230769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49308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655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2995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0864198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2995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2</w:t>
            </w:r>
          </w:p>
        </w:tc>
        <w:tc>
          <w:tcPr>
            <w:tcW w:w="153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7</w:t>
            </w:r>
          </w:p>
        </w:tc>
        <w:tc>
          <w:tcPr>
            <w:tcW w:w="178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  <w:tc>
          <w:tcPr>
            <w:tcW w:w="211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0138249</w:t>
            </w:r>
          </w:p>
        </w:tc>
        <w:tc>
          <w:tcPr>
            <w:tcW w:w="202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723164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024169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2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0414747</w:t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101382</w:t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7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101382</w:t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8</w:t>
            </w:r>
          </w:p>
        </w:tc>
        <w:tc>
          <w:tcPr>
            <w:tcW w:w="153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78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  <w:tc>
          <w:tcPr>
            <w:tcW w:w="211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0138249</w:t>
            </w:r>
          </w:p>
        </w:tc>
        <w:tc>
          <w:tcPr>
            <w:tcW w:w="202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29</w:t>
            </w:r>
          </w:p>
        </w:tc>
        <w:tc>
          <w:tcPr>
            <w:tcW w:w="153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  <w:tc>
          <w:tcPr>
            <w:tcW w:w="178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211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shd w:fill="D7D7D7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0994764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6550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540984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6550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3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211679</w:t>
            </w:r>
          </w:p>
        </w:tc>
      </w:tr>
      <w:tr>
        <w:trPr>
          <w:trHeight w:val="28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06550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  <w:tc>
          <w:tcPr>
            <w:tcW w:w="178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211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2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017341</w:t>
            </w:r>
          </w:p>
        </w:tc>
      </w:tr>
      <w:tr>
        <w:trPr>
          <w:trHeight w:val="280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_circ_012403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479263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TimesLTStd-Bold;宋体" w:cs="Times New Roman"/>
          <w:b w:val="false"/>
          <w:b w:val="false"/>
          <w:bCs w:val="false"/>
          <w:color w:val="000000"/>
          <w:kern w:val="0"/>
          <w:sz w:val="24"/>
        </w:rPr>
      </w:pP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/>
        </w:rPr>
        <w:t xml:space="preserve">Supplementary 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</w:rPr>
        <w:t>Tab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/>
        </w:rPr>
        <w:t>le 7</w:t>
        <w:tab/>
        <w:t>T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 xml:space="preserve">he 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correlations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 xml:space="preserve"> of 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3 </w:t>
      </w:r>
      <w:r>
        <w:rPr>
          <w:rFonts w:eastAsia="TimesLTStd-Bold;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u w:val="none"/>
          <w:shd w:fill="FFFFFF" w:val="clear"/>
          <w:lang w:val="en-US" w:eastAsia="zh-CN"/>
        </w:rPr>
        <w:t>human PRKAR2A-derived circRNAs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 xml:space="preserve"> with 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the 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 xml:space="preserve">clinical characteristics of 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CAC</w:t>
      </w:r>
      <w:r>
        <w:rPr>
          <w:rFonts w:eastAsia="TimesLTStd-Bold;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 xml:space="preserve"> patients</w:t>
      </w:r>
    </w:p>
    <w:tbl>
      <w:tblPr>
        <w:tblW w:w="11678" w:type="dxa"/>
        <w:jc w:val="left"/>
        <w:tblInd w:w="-15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1044"/>
        <w:gridCol w:w="933"/>
        <w:gridCol w:w="1056"/>
        <w:gridCol w:w="989"/>
        <w:gridCol w:w="966"/>
        <w:gridCol w:w="1100"/>
        <w:gridCol w:w="912"/>
        <w:gridCol w:w="944"/>
        <w:gridCol w:w="1100"/>
      </w:tblGrid>
      <w:tr>
        <w:trPr>
          <w:trHeight w:val="436" w:hRule="atLeast"/>
        </w:trPr>
        <w:tc>
          <w:tcPr>
            <w:tcW w:w="26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Variable</w:t>
            </w:r>
          </w:p>
        </w:tc>
        <w:tc>
          <w:tcPr>
            <w:tcW w:w="303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Hsa_circ_0124022</w:t>
            </w:r>
          </w:p>
        </w:tc>
        <w:tc>
          <w:tcPr>
            <w:tcW w:w="305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Hsa_circ_0124028</w:t>
            </w:r>
          </w:p>
        </w:tc>
        <w:tc>
          <w:tcPr>
            <w:tcW w:w="295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Hsa_circ_0124029</w:t>
            </w:r>
          </w:p>
        </w:tc>
      </w:tr>
      <w:tr>
        <w:trPr>
          <w:trHeight w:val="436" w:hRule="atLeast"/>
        </w:trPr>
        <w:tc>
          <w:tcPr>
            <w:tcW w:w="26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Cs w:val="21"/>
                <w:lang w:val="en-US" w:eastAsia="zh-CN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 xml:space="preserve">Low 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Hig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P value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 xml:space="preserve">Low 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High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P valu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 xml:space="preserve">Low 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High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457" w:hRule="atLeast"/>
        </w:trPr>
        <w:tc>
          <w:tcPr>
            <w:tcW w:w="2634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Gender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Male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21</w:t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37</w:t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6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322</w:t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Age at surgery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mean age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8.23 years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346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4*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0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38</w:t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 xml:space="preserve">   ≥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mean age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8.23 years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6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Smoking habit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809</w:t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27</w:t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8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6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90</w:t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Present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8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tory of appendectomy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42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07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2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0</w:t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Present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U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extent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yellow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highlight w:val="yellow"/>
                <w:lang w:val="en-US" w:eastAsia="zh-CN" w:bidi="ar-SA"/>
              </w:rPr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ancolitis (E3)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20</w:t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63</w:t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8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0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67</w:t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 xml:space="preserve">Left side colitis (E2) 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Proctitis (E1)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reoperative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erapy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yellow"/>
                <w:lang w:val="en-US" w:eastAsia="zh-CN"/>
              </w:rPr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Absent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1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15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14</w:t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AdvP6975;Segoe Print" w:cs="Times New Roman"/>
                <w:color w:val="24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Present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5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ype of surgery 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green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green"/>
                <w:lang w:val="en-US" w:eastAsia="zh-CN" w:bidi="ar"/>
              </w:rPr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gree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green"/>
                <w:lang w:val="en-US" w:eastAsia="zh-CN"/>
              </w:rPr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gree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green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tal colectomy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00</w:t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357</w:t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6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1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54</w:t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ther colon surgery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sease durat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eriod between 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C onset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and surgery</w:t>
            </w:r>
            <w:r>
              <w:rPr>
                <w:rFonts w:eastAsia="Book Antiqua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 year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green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green"/>
                <w:lang w:val="en-US" w:eastAsia="zh-CN" w:bidi="ar"/>
              </w:rPr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gree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green"/>
                <w:lang w:val="en-US" w:eastAsia="zh-CN"/>
              </w:rPr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gree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highlight w:val="green"/>
                <w:lang w:val="en-US" w:eastAsia="zh-CN"/>
              </w:rPr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&lt;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mean years (15.49)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3*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0*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457" w:hRule="atLeast"/>
        </w:trPr>
        <w:tc>
          <w:tcPr>
            <w:tcW w:w="263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left"/>
              <w:rPr>
                <w:rFonts w:ascii="Times New Roman" w:hAnsi="Times New Roman" w:eastAsia="Book Antiqua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≥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mean years (15.49)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3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8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480" w:hRule="atLeast"/>
        </w:trPr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Cancer s</w:t>
            </w:r>
            <w:r>
              <w:rPr>
                <w:rFonts w:eastAsia="AdvP6975;Segoe Print" w:cs="Times New Roman" w:ascii="Times New Roman" w:hAnsi="Times New Roman"/>
                <w:color w:val="241F20"/>
                <w:kern w:val="0"/>
                <w:sz w:val="21"/>
                <w:szCs w:val="21"/>
                <w:lang w:val="en-US" w:eastAsia="zh-CN" w:bidi="ar"/>
              </w:rPr>
              <w:t>tage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green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green"/>
                <w:shd w:fill="FFFFFF" w:val="clear"/>
                <w:lang w:val="en-US" w:eastAsia="zh-CN"/>
              </w:rPr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green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highlight w:val="green"/>
                <w:shd w:fill="FFFFFF" w:val="clear"/>
                <w:lang w:val="en-US" w:eastAsia="zh-CN"/>
              </w:rPr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highlight w:val="green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highlight w:val="green"/>
                <w:shd w:fill="FFFFFF" w:val="clear"/>
                <w:lang w:val="en-US" w:eastAsia="zh-CN"/>
              </w:rPr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shd w:fill="FFFFFF" w:val="clear"/>
                <w:lang w:val="en-US" w:eastAsia="zh-CN" w:bidi="ar"/>
              </w:rPr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  <w:tr>
        <w:trPr/>
        <w:tc>
          <w:tcPr>
            <w:tcW w:w="263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both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I/II</w:t>
            </w:r>
          </w:p>
        </w:tc>
        <w:tc>
          <w:tcPr>
            <w:tcW w:w="10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5</w:t>
            </w:r>
          </w:p>
        </w:tc>
        <w:tc>
          <w:tcPr>
            <w:tcW w:w="933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056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129</w:t>
            </w:r>
          </w:p>
        </w:tc>
        <w:tc>
          <w:tcPr>
            <w:tcW w:w="989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8</w:t>
            </w:r>
          </w:p>
        </w:tc>
        <w:tc>
          <w:tcPr>
            <w:tcW w:w="966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912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6</w:t>
            </w:r>
          </w:p>
        </w:tc>
        <w:tc>
          <w:tcPr>
            <w:tcW w:w="944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</w:p>
        </w:tc>
        <w:tc>
          <w:tcPr>
            <w:tcW w:w="1100" w:type="dxa"/>
            <w:tcBorders/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04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/>
        <w:tc>
          <w:tcPr>
            <w:tcW w:w="2634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pacing w:lineRule="auto" w:line="360"/>
              <w:ind w:firstLine="420"/>
              <w:jc w:val="both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III/IV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2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1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  <w:t>3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shd w:fill="FFFFFF" w:val="clear"/>
                <w:lang w:val="en-US" w:eastAsia="zh-CN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0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2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a1"/>
    <w:family w:val="roman"/>
    <w:pitch w:val="default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03:07:49Z</dcterms:created>
  <dc:creator>strexboy</dc:creator>
  <dc:description/>
  <dc:language>en-US</dc:language>
  <cp:lastModifiedBy>汽水泡泡</cp:lastModifiedBy>
  <dcterms:modified xsi:type="dcterms:W3CDTF">2021-10-28T15:28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